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077" w:rsidRDefault="00AD04BE">
      <w:pPr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r w:rsidRPr="00C20812">
        <w:rPr>
          <w:rFonts w:ascii="Times New Roman" w:hAnsi="Times New Roman" w:cs="Times New Roman"/>
          <w:b/>
          <w:szCs w:val="24"/>
        </w:rPr>
        <w:t xml:space="preserve">Table </w:t>
      </w:r>
      <w:r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Pr="00C20812">
        <w:rPr>
          <w:rFonts w:ascii="Times New Roman" w:hAnsi="Times New Roman" w:cs="Times New Roman"/>
          <w:b/>
          <w:noProof/>
          <w:szCs w:val="24"/>
        </w:rPr>
        <w:t>1</w:t>
      </w:r>
      <w:r w:rsidRPr="00C20812">
        <w:rPr>
          <w:rFonts w:ascii="Times New Roman" w:hAnsi="Times New Roman" w:cs="Times New Roman"/>
          <w:b/>
          <w:szCs w:val="24"/>
        </w:rPr>
        <w:t xml:space="preserve"> </w:t>
      </w:r>
      <w:r w:rsidRPr="00C20812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Flowering periods and overlapping days in all experim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0"/>
        <w:gridCol w:w="908"/>
        <w:gridCol w:w="2239"/>
        <w:gridCol w:w="2233"/>
        <w:gridCol w:w="2166"/>
      </w:tblGrid>
      <w:tr w:rsidR="00AD04BE" w:rsidRPr="00224B71" w:rsidTr="00E5213F">
        <w:trPr>
          <w:trHeight w:val="324"/>
        </w:trPr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it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Variety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lowering periods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Overlapping days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RI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b 12 / Mar 23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b 02 / Mar 0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7 / Feb 27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 24 / Feb 0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 29 / Mar 0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 22 / Feb 02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9 / Mar 10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2 / Feb 21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29 / Mar 0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20 / Feb 23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17 / Mar 1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6 / Feb 2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5 / Mar 18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c 29 / Feb 19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C20812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za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il No. 18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14 / Mar 13</w:t>
            </w: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AD04BE" w:rsidRPr="00224B71" w:rsidTr="00E5213F">
        <w:trPr>
          <w:trHeight w:val="324"/>
        </w:trPr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gxing</w:t>
            </w:r>
            <w:proofErr w:type="spellEnd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80 days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n 07 / Feb 23</w:t>
            </w:r>
          </w:p>
        </w:tc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04BE" w:rsidRPr="00224B71" w:rsidRDefault="00AD04BE" w:rsidP="00E5213F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AD04BE" w:rsidRDefault="00AD04BE"/>
    <w:sectPr w:rsidR="00AD04BE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4BE"/>
    <w:rsid w:val="00446618"/>
    <w:rsid w:val="00776A10"/>
    <w:rsid w:val="00AD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7727"/>
  <w15:chartTrackingRefBased/>
  <w15:docId w15:val="{6BDAC8DC-1626-47EE-9453-F770C4FC0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1</cp:revision>
  <dcterms:created xsi:type="dcterms:W3CDTF">2020-01-30T06:22:00Z</dcterms:created>
  <dcterms:modified xsi:type="dcterms:W3CDTF">2020-01-30T06:25:00Z</dcterms:modified>
</cp:coreProperties>
</file>